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A9478" w14:textId="77777777" w:rsidR="00A754AD" w:rsidRPr="00A754AD" w:rsidRDefault="00A754AD" w:rsidP="00A754AD">
      <w:pPr>
        <w:spacing w:line="240" w:lineRule="auto"/>
        <w:rPr>
          <w:rFonts w:asciiTheme="minorHAnsi" w:eastAsia="Calibri" w:hAnsiTheme="minorHAnsi" w:cstheme="minorHAnsi"/>
          <w:sz w:val="24"/>
          <w:szCs w:val="24"/>
        </w:rPr>
      </w:pPr>
      <w:r w:rsidRPr="00A754AD">
        <w:rPr>
          <w:rFonts w:asciiTheme="minorHAnsi" w:eastAsia="Calibri" w:hAnsiTheme="minorHAnsi" w:cstheme="minorHAnsi"/>
          <w:sz w:val="24"/>
          <w:szCs w:val="24"/>
        </w:rPr>
        <w:t>Supplementary Table 1 – General description of the exploratory variables and covid-19 vaccine coverage. Brazil, 2021-2022.</w:t>
      </w:r>
    </w:p>
    <w:p w14:paraId="16EE8069" w14:textId="77777777" w:rsidR="00A754AD" w:rsidRPr="00A754AD" w:rsidRDefault="00A754AD" w:rsidP="00A754AD">
      <w:pPr>
        <w:spacing w:line="240" w:lineRule="auto"/>
        <w:rPr>
          <w:rFonts w:asciiTheme="minorHAnsi" w:eastAsia="Calibri" w:hAnsiTheme="minorHAnsi" w:cstheme="minorHAnsi"/>
          <w:sz w:val="24"/>
          <w:szCs w:val="24"/>
        </w:rPr>
      </w:pPr>
      <w:r w:rsidRPr="00A754AD">
        <w:rPr>
          <w:rFonts w:asciiTheme="minorHAnsi" w:eastAsia="Calibri" w:hAnsiTheme="minorHAnsi" w:cstheme="minorHAnsi"/>
          <w:sz w:val="24"/>
          <w:szCs w:val="24"/>
        </w:rPr>
        <w:t xml:space="preserve"> </w:t>
      </w:r>
    </w:p>
    <w:tbl>
      <w:tblPr>
        <w:tblW w:w="7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45"/>
        <w:gridCol w:w="1985"/>
      </w:tblGrid>
      <w:tr w:rsidR="00A754AD" w:rsidRPr="00A754AD" w14:paraId="0DA14F0C" w14:textId="77777777" w:rsidTr="00BE66B4">
        <w:tc>
          <w:tcPr>
            <w:tcW w:w="5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F431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Country characteristic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4D08B" w14:textId="77777777" w:rsidR="00A754AD" w:rsidRPr="00A754AD" w:rsidRDefault="00A754AD" w:rsidP="00BE66B4">
            <w:pPr>
              <w:spacing w:line="240" w:lineRule="auto"/>
              <w:ind w:left="128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A754AD" w:rsidRPr="00A754AD" w14:paraId="5B62807F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3E14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Expected years of schooling at age 1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3A04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9.5 years</w:t>
            </w:r>
          </w:p>
        </w:tc>
      </w:tr>
      <w:tr w:rsidR="00A754AD" w:rsidRPr="00A754AD" w14:paraId="59C8CC2B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7694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Proportion of Black </w:t>
            </w:r>
            <w:proofErr w:type="spellStart"/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residentes</w:t>
            </w:r>
            <w:proofErr w:type="spellEnd"/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01EE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50.9%</w:t>
            </w:r>
          </w:p>
        </w:tc>
      </w:tr>
      <w:tr w:rsidR="00A754AD" w:rsidRPr="00A754AD" w14:paraId="338470ED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7D1E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Gini index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A62A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0.600</w:t>
            </w:r>
          </w:p>
        </w:tc>
      </w:tr>
      <w:tr w:rsidR="00A754AD" w:rsidRPr="00A754AD" w14:paraId="7BA4ED34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FB80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  <w:lang w:val="pt-BR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  <w:lang w:val="pt-BR"/>
              </w:rPr>
              <w:t>Gasto per capita em saúde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61AC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R$908.4</w:t>
            </w:r>
          </w:p>
        </w:tc>
      </w:tr>
      <w:tr w:rsidR="00A754AD" w:rsidRPr="00A754AD" w14:paraId="06331AF9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EF7C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  <w:lang w:val="pt-BR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  <w:lang w:val="pt-BR"/>
              </w:rPr>
              <w:t>Enfermeiros e médicos por 1.000 habitantes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2ACF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3.50</w:t>
            </w:r>
          </w:p>
        </w:tc>
      </w:tr>
      <w:tr w:rsidR="00A754AD" w:rsidRPr="00A754AD" w14:paraId="2E4DCEA1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8447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  <w:lang w:val="pt-BR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  <w:lang w:val="pt-BR"/>
              </w:rPr>
              <w:t xml:space="preserve"> Consultórios em ambulatórios por 1.000 habitantes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9ABA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0.78 </w:t>
            </w:r>
          </w:p>
        </w:tc>
      </w:tr>
      <w:tr w:rsidR="00A754AD" w:rsidRPr="00A754AD" w14:paraId="2D41DC07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B008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0FED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</w:tr>
      <w:tr w:rsidR="00A754AD" w:rsidRPr="00A754AD" w14:paraId="6FE6982F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C5CB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Percentage with first doseꟸ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E100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A754AD" w:rsidRPr="00A754AD" w14:paraId="4E18C986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94572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5-11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28B6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69.5%</w:t>
            </w:r>
          </w:p>
        </w:tc>
      </w:tr>
      <w:tr w:rsidR="00A754AD" w:rsidRPr="00A754AD" w14:paraId="3EA1B01E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F9D1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12-17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7C1F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95.1%</w:t>
            </w:r>
          </w:p>
        </w:tc>
      </w:tr>
      <w:tr w:rsidR="00A754AD" w:rsidRPr="00A754AD" w14:paraId="6DF8712A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364E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18-59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2C25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97.4%</w:t>
            </w:r>
          </w:p>
        </w:tc>
      </w:tr>
      <w:tr w:rsidR="00A754AD" w:rsidRPr="00A754AD" w14:paraId="51978CCF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3D69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60+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C760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98.4%</w:t>
            </w:r>
          </w:p>
        </w:tc>
      </w:tr>
      <w:tr w:rsidR="00A754AD" w:rsidRPr="00A754AD" w14:paraId="204427F7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1C05C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571F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A754AD" w:rsidRPr="00A754AD" w14:paraId="497A03C5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DF130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Percentage with second doseꟸ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C310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A754AD" w:rsidRPr="00A754AD" w14:paraId="67C831C3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76EE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5-11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648C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46.2%</w:t>
            </w:r>
          </w:p>
        </w:tc>
      </w:tr>
      <w:tr w:rsidR="00A754AD" w:rsidRPr="00A754AD" w14:paraId="3B7CC7A2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FD0E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12-17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B531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75.8%</w:t>
            </w:r>
          </w:p>
        </w:tc>
      </w:tr>
      <w:tr w:rsidR="00A754AD" w:rsidRPr="00A754AD" w14:paraId="653E446A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597C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18-59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B666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86.3%</w:t>
            </w:r>
          </w:p>
        </w:tc>
      </w:tr>
      <w:tr w:rsidR="00A754AD" w:rsidRPr="00A754AD" w14:paraId="46D9219A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7CCA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60+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0289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94.5%</w:t>
            </w:r>
          </w:p>
        </w:tc>
      </w:tr>
      <w:tr w:rsidR="00A754AD" w:rsidRPr="00A754AD" w14:paraId="5DB01FC2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F713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5D7B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A754AD" w:rsidRPr="00A754AD" w14:paraId="6463C9BE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3AC8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Percentage with third dose (booster)ꟸ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D44F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A754AD" w:rsidRPr="00A754AD" w14:paraId="78D30F75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5F5A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12-17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FE07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24.8%</w:t>
            </w:r>
          </w:p>
        </w:tc>
      </w:tr>
      <w:tr w:rsidR="00A754AD" w:rsidRPr="00A754AD" w14:paraId="60AEBB3F" w14:textId="77777777" w:rsidTr="00BE66B4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EF31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18-59 years o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1606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52.3%</w:t>
            </w:r>
          </w:p>
        </w:tc>
      </w:tr>
      <w:tr w:rsidR="00A754AD" w:rsidRPr="00A754AD" w14:paraId="1E224233" w14:textId="77777777" w:rsidTr="00BE66B4"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3C46" w14:textId="77777777" w:rsidR="00A754AD" w:rsidRPr="00A754AD" w:rsidRDefault="00A754AD" w:rsidP="00BE66B4">
            <w:pPr>
              <w:spacing w:line="240" w:lineRule="auto"/>
              <w:ind w:left="184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lastRenderedPageBreak/>
              <w:t>60+ years o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21D9" w14:textId="77777777" w:rsidR="00A754AD" w:rsidRPr="00A754AD" w:rsidRDefault="00A754AD" w:rsidP="00BE66B4">
            <w:pPr>
              <w:spacing w:line="240" w:lineRule="auto"/>
              <w:ind w:left="178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754AD">
              <w:rPr>
                <w:rFonts w:asciiTheme="minorHAnsi" w:eastAsia="Calibri" w:hAnsiTheme="minorHAnsi" w:cstheme="minorHAnsi"/>
                <w:sz w:val="24"/>
                <w:szCs w:val="24"/>
              </w:rPr>
              <w:t>79.7%</w:t>
            </w:r>
          </w:p>
        </w:tc>
      </w:tr>
    </w:tbl>
    <w:p w14:paraId="23525321" w14:textId="77777777" w:rsidR="00A754AD" w:rsidRPr="00A754AD" w:rsidRDefault="00A754AD" w:rsidP="00A754AD">
      <w:pPr>
        <w:spacing w:line="240" w:lineRule="auto"/>
        <w:ind w:left="700"/>
        <w:rPr>
          <w:rFonts w:asciiTheme="minorHAnsi" w:eastAsia="Calibri" w:hAnsiTheme="minorHAnsi" w:cstheme="minorHAnsi"/>
          <w:sz w:val="24"/>
          <w:szCs w:val="24"/>
        </w:rPr>
      </w:pPr>
      <w:r w:rsidRPr="00A754AD">
        <w:rPr>
          <w:rFonts w:asciiTheme="minorHAnsi" w:eastAsia="Calibri" w:hAnsiTheme="minorHAnsi" w:cstheme="minorHAnsi"/>
          <w:sz w:val="24"/>
          <w:szCs w:val="24"/>
        </w:rPr>
        <w:t>*: According to 2010 demographic census; **: Year 2020; ***: January 2021</w:t>
      </w:r>
      <w:proofErr w:type="gramStart"/>
      <w:r w:rsidRPr="00A754AD">
        <w:rPr>
          <w:rFonts w:asciiTheme="minorHAnsi" w:eastAsia="Calibri" w:hAnsiTheme="minorHAnsi" w:cstheme="minorHAnsi"/>
          <w:sz w:val="24"/>
          <w:szCs w:val="24"/>
        </w:rPr>
        <w:t xml:space="preserve">; </w:t>
      </w:r>
      <w:r w:rsidRPr="00A754AD">
        <w:rPr>
          <w:rFonts w:asciiTheme="minorHAnsi" w:eastAsia="Calibri" w:hAnsiTheme="minorHAnsi" w:cstheme="minorHAnsi"/>
          <w:b/>
          <w:sz w:val="24"/>
          <w:szCs w:val="24"/>
        </w:rPr>
        <w:t>ꟸ:</w:t>
      </w:r>
      <w:proofErr w:type="gramEnd"/>
      <w:r w:rsidRPr="00A754AD">
        <w:rPr>
          <w:rFonts w:asciiTheme="minorHAnsi" w:eastAsia="Calibri" w:hAnsiTheme="minorHAnsi" w:cstheme="minorHAnsi"/>
          <w:b/>
          <w:sz w:val="24"/>
          <w:szCs w:val="24"/>
        </w:rPr>
        <w:t xml:space="preserve"> </w:t>
      </w:r>
      <w:r w:rsidRPr="00A754AD">
        <w:rPr>
          <w:rFonts w:asciiTheme="minorHAnsi" w:eastAsia="Calibri" w:hAnsiTheme="minorHAnsi" w:cstheme="minorHAnsi"/>
          <w:sz w:val="24"/>
          <w:szCs w:val="24"/>
        </w:rPr>
        <w:t>December 2022</w:t>
      </w:r>
    </w:p>
    <w:p w14:paraId="284BE019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01E0E106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2B2550AA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5194470D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40769E88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21AC94F6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74DB54C4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1D4FD446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1A8F38A8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037D337E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752D0D8F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5C6E2E45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09F1E8B5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207920DA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61EE0E67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04AB8300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42CD5AF6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5B275F8A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1089189D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7681EC97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715E477A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48E8FF71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2D9C7016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6584D441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33CFC0C5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44230269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0E203C81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05BDE9D9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61C0DA29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3E7E36CE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0B09437F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7D6F1DA0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2AD06FB3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1959E126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4F41C102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p w14:paraId="289637CE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  <w:r w:rsidRPr="00A754AD">
        <w:rPr>
          <w:rFonts w:asciiTheme="minorHAnsi" w:hAnsiTheme="minorHAnsi" w:cstheme="minorHAnsi"/>
          <w:sz w:val="24"/>
          <w:szCs w:val="24"/>
        </w:rPr>
        <w:lastRenderedPageBreak/>
        <w:t>Supplementary Table 2 - Crude model (logistic regression) of the association between lower COVID-19 vaccine coverage* and socioeconomic and health variables. Brazil, 2021-2022.</w:t>
      </w:r>
    </w:p>
    <w:p w14:paraId="25E797A7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tbl>
      <w:tblPr>
        <w:tblW w:w="9600" w:type="dxa"/>
        <w:tblLayout w:type="fixed"/>
        <w:tblLook w:val="0600" w:firstRow="0" w:lastRow="0" w:firstColumn="0" w:lastColumn="0" w:noHBand="1" w:noVBand="1"/>
      </w:tblPr>
      <w:tblGrid>
        <w:gridCol w:w="2265"/>
        <w:gridCol w:w="1695"/>
        <w:gridCol w:w="1665"/>
        <w:gridCol w:w="1980"/>
        <w:gridCol w:w="1995"/>
      </w:tblGrid>
      <w:tr w:rsidR="00A754AD" w:rsidRPr="00A754AD" w14:paraId="62901E06" w14:textId="77777777" w:rsidTr="00BE66B4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1B5E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A598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Childre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BA24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Adolesce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DF615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Adult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58F8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Elderly</w:t>
            </w:r>
          </w:p>
        </w:tc>
      </w:tr>
      <w:tr w:rsidR="00A754AD" w:rsidRPr="00A754AD" w14:paraId="61A7189A" w14:textId="77777777" w:rsidTr="00BE66B4"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B6A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Income concentration (GINI index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02C8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OR (CI</w:t>
            </w:r>
            <w:r w:rsidRPr="00A754A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95%</w:t>
            </w: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F6B86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OR (CI</w:t>
            </w:r>
            <w:r w:rsidRPr="00A754A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95%</w:t>
            </w: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EEB7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OR (CI</w:t>
            </w:r>
            <w:r w:rsidRPr="00A754A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95%</w:t>
            </w: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9FD8" w14:textId="77777777" w:rsidR="00A754AD" w:rsidRPr="00A754AD" w:rsidRDefault="00A754AD" w:rsidP="00BE66B4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OR (CI</w:t>
            </w:r>
            <w:r w:rsidRPr="00A754A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95%</w:t>
            </w: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A754AD" w:rsidRPr="00A754AD" w14:paraId="72DAC52A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C4F4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1 (lower income concentration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ABE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2F3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D4E1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804C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754AD" w:rsidRPr="00A754AD" w14:paraId="39D61FC1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C921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CDF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39 (1.11-1.74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4EB9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9 (0.88-1.34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4F7C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81 (1.43-2.28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080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77 (1.39-2.27)</w:t>
            </w:r>
          </w:p>
        </w:tc>
      </w:tr>
      <w:tr w:rsidR="00A754AD" w:rsidRPr="00A754AD" w14:paraId="44BB3A76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0AE6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06F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24 (1.83-2.74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799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56 (1.29-1.89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2DA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12 (2.53-3.86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A97F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94 (3.17-4.90)</w:t>
            </w:r>
          </w:p>
        </w:tc>
      </w:tr>
      <w:tr w:rsidR="00A754AD" w:rsidRPr="00A754AD" w14:paraId="476726C1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AC17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4 (higher income concentration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C56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.87 (3.99-5.95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9CA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18 (2.63-3.84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5841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.07 (4.91-7.50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7CF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.70 (6.70-8.34)</w:t>
            </w:r>
          </w:p>
        </w:tc>
      </w:tr>
      <w:tr w:rsidR="00A754AD" w:rsidRPr="00A754AD" w14:paraId="38D9E5EA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A7F5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Expected years of schooling at age 1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46C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4C4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658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E46C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54AD" w:rsidRPr="00A754AD" w14:paraId="53B5751C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2451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4 (more years of schooling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F6E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5CE6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B5E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2A4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754AD" w:rsidRPr="00A754AD" w14:paraId="085601F6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825E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502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16 (1.71-2.72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6BEC1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80 (1.45-2.23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D7F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45 (2.62-4.54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0C9E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02 (1.60-2.55)</w:t>
            </w:r>
          </w:p>
        </w:tc>
      </w:tr>
      <w:tr w:rsidR="00A754AD" w:rsidRPr="00A754AD" w14:paraId="57308B2D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F7E2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77D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82 (2.25-3.54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30D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02 (2.23-2.49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59BF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.96 (3.80-6.49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1FA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52 (2.01-3.16)</w:t>
            </w:r>
          </w:p>
        </w:tc>
      </w:tr>
      <w:tr w:rsidR="00A754AD" w:rsidRPr="00A754AD" w14:paraId="373925EE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2AD1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1 (less years of schooling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7C3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.87 (3.92-6.05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90E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20 (2.61-3.91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44A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0.32 (7.97-13.38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F79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.25 (4.24-6.51)</w:t>
            </w:r>
          </w:p>
        </w:tc>
      </w:tr>
      <w:tr w:rsidR="00A754AD" w:rsidRPr="00A754AD" w14:paraId="4A9E767D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F46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Proportion of black population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DE3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08A5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6BA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752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54AD" w:rsidRPr="00A754AD" w14:paraId="3EEA1ED4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6AC8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1 (less black population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5E8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8C7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14F1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153F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754AD" w:rsidRPr="00A754AD" w14:paraId="3D8259A8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781E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ED3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1 (0.78-1.3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3A6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0.52 (0.42-0.66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A96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06 (1.45-2.91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DDC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63 (1.21-2.20)</w:t>
            </w:r>
          </w:p>
        </w:tc>
      </w:tr>
      <w:tr w:rsidR="00A754AD" w:rsidRPr="00A754AD" w14:paraId="66411811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5760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D37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13 (2.51-3.89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8086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22 (1.00-1.47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72C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8.01 (5.88-10.91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8E9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.83 (4.48-7.58)</w:t>
            </w:r>
          </w:p>
        </w:tc>
      </w:tr>
      <w:tr w:rsidR="00A754AD" w:rsidRPr="00A754AD" w14:paraId="1E501271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527C1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4 (more black population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004F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.79 (4.69-7.16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D7C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40 (2.00-2.86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AC1E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3.22 (17.18-31.38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A9CE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2.31 (9.53-15.90)</w:t>
            </w:r>
          </w:p>
        </w:tc>
      </w:tr>
      <w:tr w:rsidR="00A754AD" w:rsidRPr="00A754AD" w14:paraId="545431AE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31E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Per capita public spending on health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FF6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F5FF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2C56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C89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54AD" w:rsidRPr="00A754AD" w14:paraId="4AEB2A85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BE79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4 (higher expenditure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EEC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A1A1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81D1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1116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754AD" w:rsidRPr="00A754AD" w14:paraId="4B2B3BD2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0CA1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4DF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45 (1.17-1.79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B4A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24 (1.01-1.54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051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40 (1.88-3.06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749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68 (1.35-2.09)</w:t>
            </w:r>
          </w:p>
        </w:tc>
      </w:tr>
      <w:tr w:rsidR="00A754AD" w:rsidRPr="00A754AD" w14:paraId="2518F7BD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B523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F55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89 (1.54-2.33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5E4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62 (1.32-1.98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A8C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65 (2.89-4.61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B21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42 (1.96-2.98)</w:t>
            </w:r>
          </w:p>
        </w:tc>
      </w:tr>
      <w:tr w:rsidR="00A754AD" w:rsidRPr="00A754AD" w14:paraId="6419A6BD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E507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Quartile 1 (lower expenditure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0F7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37 (2.76-4.1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29F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91 (2.40-3.52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6A6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.91 (4.71-7.42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0B05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28 (2.68-4.03)</w:t>
            </w:r>
          </w:p>
        </w:tc>
      </w:tr>
      <w:tr w:rsidR="00A754AD" w:rsidRPr="00A754AD" w14:paraId="50E08DB0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9E6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Nurses and doctors per 1,000 population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343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5D0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B13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CAF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54AD" w:rsidRPr="00A754AD" w14:paraId="11E4EED3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88BB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4 (more health professionals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481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C816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BCE6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934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754AD" w:rsidRPr="00A754AD" w14:paraId="28211139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DAF0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EB3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42 (1.16-1.74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DE5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5 (0.86-1.28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8F2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20 (1.72-2.82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2243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18 (1.71-2.78)</w:t>
            </w:r>
          </w:p>
        </w:tc>
      </w:tr>
      <w:tr w:rsidR="00A754AD" w:rsidRPr="00A754AD" w14:paraId="16DB1E11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89FB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269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56 (2.27-1.9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68D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22 (1.01-1.48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CED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50 (2.76-4.44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7DB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41 (2.71-4.31)</w:t>
            </w:r>
          </w:p>
        </w:tc>
      </w:tr>
      <w:tr w:rsidR="00A754AD" w:rsidRPr="00A754AD" w14:paraId="20547BBF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D2F51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1 (less health professionals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18A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59 (2.14-3.14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7C3F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91 (1.59-2.30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B9E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.78 (5.40-8.52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2D8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.07 (4.84-7.60)</w:t>
            </w:r>
          </w:p>
        </w:tc>
      </w:tr>
      <w:tr w:rsidR="00A754AD" w:rsidRPr="00A754AD" w14:paraId="0DC23FE5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10D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PHC ambulatory office per 1,000 population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331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E686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957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00E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754AD" w:rsidRPr="00A754AD" w14:paraId="3255F67D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E5B7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4 (more offices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A028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EFF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34A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5EDC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A754AD" w:rsidRPr="00A754AD" w14:paraId="5F74E7AA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E7B6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03D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06 (1.66-2.55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16F7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20 (0.98-1.47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BCA1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07 (1.65-2.59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1720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55 (1.25-1.91)</w:t>
            </w:r>
          </w:p>
        </w:tc>
      </w:tr>
      <w:tr w:rsidR="00A754AD" w:rsidRPr="00A754AD" w14:paraId="495195C8" w14:textId="77777777" w:rsidTr="00BE66B4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4019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C2AB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72 (2.20-3.35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EDD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74 (1.43-2.11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40A4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14 (2.53-3.90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CBFE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05 (1.67-2.51)</w:t>
            </w:r>
          </w:p>
        </w:tc>
      </w:tr>
      <w:tr w:rsidR="00A754AD" w:rsidRPr="00A754AD" w14:paraId="1B5E541A" w14:textId="77777777" w:rsidTr="00BE66B4"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F092" w14:textId="77777777" w:rsidR="00A754AD" w:rsidRPr="00A754AD" w:rsidRDefault="00A754AD" w:rsidP="00BE66B4">
            <w:pPr>
              <w:widowControl w:val="0"/>
              <w:spacing w:line="240" w:lineRule="auto"/>
              <w:ind w:lef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Quartile 1 (less offices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05DA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84 (2.31-3.50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5CD9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.94 (1.60-2.3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FD2D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.60 (2.91-4.46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6312" w14:textId="77777777" w:rsidR="00A754AD" w:rsidRPr="00A754AD" w:rsidRDefault="00A754AD" w:rsidP="00BE66B4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.56 (2.10-3.12)</w:t>
            </w:r>
          </w:p>
        </w:tc>
      </w:tr>
    </w:tbl>
    <w:p w14:paraId="0CCD2385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  <w:r w:rsidRPr="00A754AD">
        <w:rPr>
          <w:rFonts w:asciiTheme="minorHAnsi" w:hAnsiTheme="minorHAnsi" w:cstheme="minorHAnsi"/>
          <w:sz w:val="20"/>
          <w:szCs w:val="20"/>
        </w:rPr>
        <w:t>*: low vaccination coverage: to be among the 20% of municipalities with the lowest vaccination coverage in the epidemiological week in which the country reached a coverage equal to 20% in the respective age group; OR: odds ratio; CI</w:t>
      </w:r>
      <w:r w:rsidRPr="00A754AD">
        <w:rPr>
          <w:rFonts w:asciiTheme="minorHAnsi" w:hAnsiTheme="minorHAnsi" w:cstheme="minorHAnsi"/>
          <w:sz w:val="20"/>
          <w:szCs w:val="20"/>
          <w:vertAlign w:val="subscript"/>
        </w:rPr>
        <w:t>95%</w:t>
      </w:r>
      <w:r w:rsidRPr="00A754AD">
        <w:rPr>
          <w:rFonts w:asciiTheme="minorHAnsi" w:hAnsiTheme="minorHAnsi" w:cstheme="minorHAnsi"/>
          <w:sz w:val="20"/>
          <w:szCs w:val="20"/>
        </w:rPr>
        <w:t>: confidence interval.</w:t>
      </w:r>
    </w:p>
    <w:p w14:paraId="34D85007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3DE2DE0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1A98D39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7C9BD9AB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7D26A8EB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7C5C394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7FB4EE0A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02C7B0A2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5DCB27CE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1B9291B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50FE972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4EADF2F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8901637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711E5CA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CB140D0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609D4AD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25AB8A4D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6982E48C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5D86BE0D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  <w:r w:rsidRPr="00A754AD">
        <w:rPr>
          <w:rFonts w:asciiTheme="minorHAnsi" w:hAnsiTheme="minorHAnsi" w:cstheme="minorHAnsi"/>
          <w:sz w:val="24"/>
          <w:szCs w:val="24"/>
        </w:rPr>
        <w:lastRenderedPageBreak/>
        <w:t>Supplementary Table 3 - Absolute number and proportion of municipalities from each Brazilian state that are among the 20% of the country with the lowest vaccination coverage in each age group*. Brazil, 2021-2022.</w:t>
      </w:r>
    </w:p>
    <w:p w14:paraId="1535E7D8" w14:textId="77777777" w:rsidR="00A754AD" w:rsidRPr="00A754AD" w:rsidRDefault="00A754AD" w:rsidP="00A754AD">
      <w:pPr>
        <w:rPr>
          <w:rFonts w:asciiTheme="minorHAnsi" w:hAnsiTheme="minorHAnsi" w:cstheme="minorHAnsi"/>
          <w:sz w:val="24"/>
          <w:szCs w:val="24"/>
        </w:rPr>
      </w:pPr>
    </w:p>
    <w:tbl>
      <w:tblPr>
        <w:tblW w:w="8160" w:type="dxa"/>
        <w:tblLayout w:type="fixed"/>
        <w:tblLook w:val="0600" w:firstRow="0" w:lastRow="0" w:firstColumn="0" w:lastColumn="0" w:noHBand="1" w:noVBand="1"/>
      </w:tblPr>
      <w:tblGrid>
        <w:gridCol w:w="2565"/>
        <w:gridCol w:w="1170"/>
        <w:gridCol w:w="1515"/>
        <w:gridCol w:w="1455"/>
        <w:gridCol w:w="1455"/>
      </w:tblGrid>
      <w:tr w:rsidR="00A754AD" w:rsidRPr="00A754AD" w14:paraId="28FEC42D" w14:textId="77777777" w:rsidTr="00BE66B4"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0C0B41" w14:textId="77777777" w:rsidR="00A754AD" w:rsidRPr="00A754AD" w:rsidRDefault="00A754AD" w:rsidP="00BE66B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18A8E2" w14:textId="77777777" w:rsidR="00A754AD" w:rsidRPr="00A754AD" w:rsidRDefault="00A754AD" w:rsidP="00BE66B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Childre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13D200" w14:textId="77777777" w:rsidR="00A754AD" w:rsidRPr="00A754AD" w:rsidRDefault="00A754AD" w:rsidP="00BE66B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Adolescen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6C130F" w14:textId="77777777" w:rsidR="00A754AD" w:rsidRPr="00A754AD" w:rsidRDefault="00A754AD" w:rsidP="00BE66B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Adul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23DDC0" w14:textId="77777777" w:rsidR="00A754AD" w:rsidRPr="00A754AD" w:rsidRDefault="00A754AD" w:rsidP="00BE66B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Elderly</w:t>
            </w:r>
          </w:p>
        </w:tc>
      </w:tr>
      <w:tr w:rsidR="00A754AD" w:rsidRPr="00A754AD" w14:paraId="4AC0A3ED" w14:textId="77777777" w:rsidTr="00BE66B4">
        <w:tc>
          <w:tcPr>
            <w:tcW w:w="2565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B8B961" w14:textId="77777777" w:rsidR="00A754AD" w:rsidRPr="00A754AD" w:rsidRDefault="00A754AD" w:rsidP="00BE66B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North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AC9F9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330 (73.5)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27C01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09 (68.8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0C15A5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65 (59.0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72844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40 (53.4)</w:t>
            </w:r>
          </w:p>
        </w:tc>
      </w:tr>
      <w:tr w:rsidR="00A754AD" w:rsidRPr="00A754AD" w14:paraId="291DAE90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5D923D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Rondônia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C01184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0 (96.2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6CC93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36 (69.2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715CFD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0 (38.5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092D5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6 (30.8)</w:t>
            </w:r>
          </w:p>
        </w:tc>
      </w:tr>
      <w:tr w:rsidR="00A754AD" w:rsidRPr="00A754AD" w14:paraId="6C77BA9D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BE8E1F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Acre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5F23DD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0 (90.9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EF9EA4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4 (63.6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A5CCB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 (27.3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ACAD0E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9 (86.4)</w:t>
            </w:r>
          </w:p>
        </w:tc>
      </w:tr>
      <w:tr w:rsidR="00A754AD" w:rsidRPr="00A754AD" w14:paraId="5E3EF614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3F12A5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Amazonas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BB164A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5 (56.4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52E043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40 (48.4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7239D8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8 (29.0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21BC3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4 (71.0)</w:t>
            </w:r>
          </w:p>
        </w:tc>
      </w:tr>
      <w:tr w:rsidR="00A754AD" w:rsidRPr="00A754AD" w14:paraId="087691F1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734FFB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Roraima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D02D8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4 (93.3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7013C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5 (100.0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B36A7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3 (86.7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07774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 (20.0)</w:t>
            </w:r>
          </w:p>
        </w:tc>
      </w:tr>
      <w:tr w:rsidR="00A754AD" w:rsidRPr="00A754AD" w14:paraId="5BE590A9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C98D29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Pará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394A18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90 (62.9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DC3949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02 (71.3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8E72B1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07 (74.8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D2F3F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8 (82.5)</w:t>
            </w:r>
          </w:p>
        </w:tc>
      </w:tr>
      <w:tr w:rsidR="00A754AD" w:rsidRPr="00A754AD" w14:paraId="3141CC83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EB8614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Amapá</w:t>
            </w:r>
            <w:proofErr w:type="spellEnd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83693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 (68.8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67FC14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8 (50.0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3E85B3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4 (87.5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9BF63A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 (6.25)</w:t>
            </w:r>
          </w:p>
        </w:tc>
      </w:tr>
      <w:tr w:rsidR="00A754AD" w:rsidRPr="00A754AD" w14:paraId="7DD49C88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4F9555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Tocantins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20AC41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0 (79.1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7D134D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04 (74.8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5A5B11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87 (62.6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64A32C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9 (28.1)</w:t>
            </w:r>
          </w:p>
        </w:tc>
      </w:tr>
      <w:tr w:rsidR="00A754AD" w:rsidRPr="00A754AD" w14:paraId="4C588A42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860D88" w14:textId="77777777" w:rsidR="00A754AD" w:rsidRPr="00A754AD" w:rsidRDefault="00A754AD" w:rsidP="00BE66B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Northeast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C20BA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372 (20.7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44BE3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359 (20.0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41E33A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17 (28.8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B6F817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10 (34.0)</w:t>
            </w:r>
          </w:p>
        </w:tc>
      </w:tr>
      <w:tr w:rsidR="00A754AD" w:rsidRPr="00A754AD" w14:paraId="6403A2FA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BCE236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Maranhão</w:t>
            </w:r>
            <w:proofErr w:type="spellEnd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3F227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70 (78.4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19D19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42 (65.4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8BA8E9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51 (69.6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DBDEEA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9 (27.2)</w:t>
            </w:r>
          </w:p>
        </w:tc>
      </w:tr>
      <w:tr w:rsidR="00A754AD" w:rsidRPr="00A754AD" w14:paraId="5F837304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904734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Piauí</w:t>
            </w:r>
            <w:proofErr w:type="spellEnd"/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0895CC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 (1.8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6768FC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8 (3.6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33560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96 (42.9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78132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83 (81.7)</w:t>
            </w:r>
          </w:p>
        </w:tc>
      </w:tr>
      <w:tr w:rsidR="00A754AD" w:rsidRPr="00A754AD" w14:paraId="3FF00B22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E054F7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Ceará</w:t>
            </w:r>
            <w:proofErr w:type="spellEnd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2872E1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 (3.3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CBF1D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9 (4.9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097F4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9 (15.8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63924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34 (72.8)</w:t>
            </w:r>
          </w:p>
        </w:tc>
      </w:tr>
      <w:tr w:rsidR="00A754AD" w:rsidRPr="00A754AD" w14:paraId="5ED63623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E7E08E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Rio Grande do Norte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9E932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 (6.6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81459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7 (10.2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58AC8C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 (6.6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E02ACA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9 (11.4)</w:t>
            </w:r>
          </w:p>
        </w:tc>
      </w:tr>
      <w:tr w:rsidR="00A754AD" w:rsidRPr="00A754AD" w14:paraId="18C23E00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E7C3BD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Paraíba</w:t>
            </w:r>
            <w:proofErr w:type="spellEnd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4D208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 (4.9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E4852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7 (7.6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D3E01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9 (13.0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478B93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5 (6.7)</w:t>
            </w:r>
          </w:p>
        </w:tc>
      </w:tr>
      <w:tr w:rsidR="00A754AD" w:rsidRPr="00A754AD" w14:paraId="2372319B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D1574B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Pernambuco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0EDB8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5 (13.5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08602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29 (15.7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5D5BC3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8 (20.5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96060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9 (26.5)</w:t>
            </w:r>
          </w:p>
        </w:tc>
      </w:tr>
      <w:tr w:rsidR="00A754AD" w:rsidRPr="00A754AD" w14:paraId="4EE5E3C5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E5D2E9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Alagoas 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D9190D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1 (40.2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A2CA7D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53 (52.0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3ECAD3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1 (30.4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F7A79D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4 (33.3)</w:t>
            </w:r>
          </w:p>
        </w:tc>
      </w:tr>
      <w:tr w:rsidR="00A754AD" w:rsidRPr="00A754AD" w14:paraId="7AFE06BE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5FD224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Sergipe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0DA8D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 (5.3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12F9F3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4 (5.3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0BC1D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3 (17.3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16F69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2 (16.0)</w:t>
            </w:r>
          </w:p>
        </w:tc>
      </w:tr>
      <w:tr w:rsidR="00A754AD" w:rsidRPr="00A754AD" w14:paraId="512CC519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55AC2B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Bahia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BAE548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00 (24.0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FAD82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80 (19.2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42C6E1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9 (28.5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D46B7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05 (25.2)</w:t>
            </w:r>
          </w:p>
        </w:tc>
      </w:tr>
      <w:tr w:rsidR="00A754AD" w:rsidRPr="00A754AD" w14:paraId="61544927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922161" w14:textId="77777777" w:rsidR="00A754AD" w:rsidRPr="00A754AD" w:rsidRDefault="00A754AD" w:rsidP="00BE66B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Southeast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17632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101 (6.1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438BA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79 (4.7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50B618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67 (10.0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66944F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3 (3.2)</w:t>
            </w:r>
          </w:p>
        </w:tc>
      </w:tr>
      <w:tr w:rsidR="00A754AD" w:rsidRPr="00A754AD" w14:paraId="761E90B2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874EAE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Minas Gerais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E27088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79 (9.3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03ED0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53 (6.2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A99E74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58 (18.5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30B1B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8 (5.6)</w:t>
            </w:r>
          </w:p>
        </w:tc>
      </w:tr>
      <w:tr w:rsidR="00A754AD" w:rsidRPr="00A754AD" w14:paraId="20E69D38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A1E6FE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Espírito</w:t>
            </w:r>
            <w:proofErr w:type="spellEnd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 Santo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274829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 (5.1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0814F9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7 (9.0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198A9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 (1.3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E7BA6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A754AD" w:rsidRPr="00A754AD" w14:paraId="5EB371AB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2A2FBB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Rio de Janeiro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75F039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8 (19.6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8DABF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4 (15.2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0C480E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8 (8.7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3502A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 (5.4)</w:t>
            </w:r>
          </w:p>
        </w:tc>
      </w:tr>
      <w:tr w:rsidR="00A754AD" w:rsidRPr="00A754AD" w14:paraId="40103093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1CA588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São Paulo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07284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A0E56A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5 (0.8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8DE12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02B61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A754AD" w:rsidRPr="00A754AD" w14:paraId="0E5AD05B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24554A" w14:textId="77777777" w:rsidR="00A754AD" w:rsidRPr="00A754AD" w:rsidRDefault="00A754AD" w:rsidP="00BE66B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South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E8C23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126 (10.6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6F72A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240 (20.2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8E2CC3" w14:textId="77777777" w:rsidR="00A754AD" w:rsidRPr="00A754AD" w:rsidRDefault="00A754AD" w:rsidP="00BE66B4">
            <w:pPr>
              <w:widowControl w:val="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4 (5.4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58023E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15 (9.7)</w:t>
            </w:r>
          </w:p>
        </w:tc>
      </w:tr>
      <w:tr w:rsidR="00A754AD" w:rsidRPr="00A754AD" w14:paraId="2186F272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F7DFA4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Paraná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4B735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4 (3.5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94A58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27 (6.8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9DF19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5 (6.3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4B3D99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4 (16.0)</w:t>
            </w:r>
          </w:p>
        </w:tc>
      </w:tr>
      <w:tr w:rsidR="00A754AD" w:rsidRPr="00A754AD" w14:paraId="08AA46B5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0FCD6A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Santa Catarina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4838B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9 (23.6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B4C32E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01 (34.5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B0C1D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3 (11.3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08E79C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7 (5.8)</w:t>
            </w:r>
          </w:p>
        </w:tc>
      </w:tr>
      <w:tr w:rsidR="00A754AD" w:rsidRPr="00A754AD" w14:paraId="31AF2C47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674B20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Rio Grande do Sul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B9B509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43 (8.7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62ECC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112 (34.5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21F484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 (1.2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AE599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4 (6.8)</w:t>
            </w:r>
          </w:p>
        </w:tc>
      </w:tr>
      <w:tr w:rsidR="00A754AD" w:rsidRPr="00A754AD" w14:paraId="173C65A6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426B8C" w14:textId="77777777" w:rsidR="00A754AD" w:rsidRPr="00A754AD" w:rsidRDefault="00A754AD" w:rsidP="00BE66B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Midwest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24A5D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>184 (39.5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FAE39F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126 (27.0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FB45A4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101 (21.7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ABA096" w14:textId="77777777" w:rsidR="00A754AD" w:rsidRPr="00A754AD" w:rsidRDefault="00A754AD" w:rsidP="00BE66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95 (20.4)</w:t>
            </w:r>
          </w:p>
        </w:tc>
      </w:tr>
      <w:tr w:rsidR="00A754AD" w:rsidRPr="00A754AD" w14:paraId="3DF652B5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144BE7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Mato Grosso do Sul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B0920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25 (32.0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DF818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21 (26.9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8ADC7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AF5256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A754AD" w:rsidRPr="00A754AD" w14:paraId="51CCC38F" w14:textId="77777777" w:rsidTr="00BE66B4">
        <w:tc>
          <w:tcPr>
            <w:tcW w:w="256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CFBCB4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Mato Grosso</w:t>
            </w:r>
          </w:p>
        </w:tc>
        <w:tc>
          <w:tcPr>
            <w:tcW w:w="11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8712C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95 (67.4)</w:t>
            </w:r>
          </w:p>
        </w:tc>
        <w:tc>
          <w:tcPr>
            <w:tcW w:w="151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E8C192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71 (50.4) 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56F758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5 (46.1)</w:t>
            </w:r>
          </w:p>
        </w:tc>
        <w:tc>
          <w:tcPr>
            <w:tcW w:w="145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5BEE2B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7 (26.2)</w:t>
            </w:r>
          </w:p>
        </w:tc>
      </w:tr>
      <w:tr w:rsidR="00A754AD" w:rsidRPr="00A754AD" w14:paraId="0694D13F" w14:textId="77777777" w:rsidTr="00BE66B4">
        <w:tc>
          <w:tcPr>
            <w:tcW w:w="2565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7719EB" w14:textId="77777777" w:rsidR="00A754AD" w:rsidRPr="00A754AD" w:rsidRDefault="00A754AD" w:rsidP="00BE66B4">
            <w:pPr>
              <w:ind w:firstLine="18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Goiás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2A257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64 (26.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EBF895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 xml:space="preserve">34 (13.8) 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AC485D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36 (14.6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6108A0" w14:textId="77777777" w:rsidR="00A754AD" w:rsidRPr="00A754AD" w:rsidRDefault="00A754AD" w:rsidP="00BE66B4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54AD">
              <w:rPr>
                <w:rFonts w:asciiTheme="minorHAnsi" w:hAnsiTheme="minorHAnsi" w:cstheme="minorHAnsi"/>
                <w:sz w:val="20"/>
                <w:szCs w:val="20"/>
              </w:rPr>
              <w:t>58 (23.6)</w:t>
            </w:r>
          </w:p>
        </w:tc>
      </w:tr>
    </w:tbl>
    <w:p w14:paraId="162C1FAD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  <w:r w:rsidRPr="00A754AD">
        <w:rPr>
          <w:rFonts w:asciiTheme="minorHAnsi" w:hAnsiTheme="minorHAnsi" w:cstheme="minorHAnsi"/>
          <w:sz w:val="20"/>
          <w:szCs w:val="20"/>
        </w:rPr>
        <w:t>*: vaccination coverage analyzed in the epidemiological week in which the country reached 20% coverage in the respective age group.</w:t>
      </w:r>
    </w:p>
    <w:p w14:paraId="35C7F5C2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532BD902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11A9FDF6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774556DB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611710A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4DD93CB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7B049A9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77D9A603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0E173EA5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03DA3FAA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99AA9D1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16645C8E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523F2409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198AFC7B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46D2FBF1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623576A4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24A791C9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049718DC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52270973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7621E991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3DA89C86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1F0B73BF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2F6A3F3C" w14:textId="77777777" w:rsidR="00A754AD" w:rsidRPr="00A754AD" w:rsidRDefault="00A754AD" w:rsidP="00A754AD">
      <w:pPr>
        <w:rPr>
          <w:rFonts w:asciiTheme="minorHAnsi" w:hAnsiTheme="minorHAnsi" w:cstheme="minorHAnsi"/>
          <w:sz w:val="20"/>
          <w:szCs w:val="20"/>
        </w:rPr>
      </w:pPr>
    </w:p>
    <w:p w14:paraId="17C9BF20" w14:textId="77777777" w:rsidR="00C0153D" w:rsidRPr="00A754AD" w:rsidRDefault="00C0153D">
      <w:pPr>
        <w:rPr>
          <w:rFonts w:asciiTheme="minorHAnsi" w:hAnsiTheme="minorHAnsi" w:cstheme="minorHAnsi"/>
        </w:rPr>
      </w:pPr>
    </w:p>
    <w:sectPr w:rsidR="00C0153D" w:rsidRPr="00A754AD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1F739" w14:textId="77777777" w:rsidR="0008331B" w:rsidRDefault="0008331B">
      <w:pPr>
        <w:spacing w:line="240" w:lineRule="auto"/>
      </w:pPr>
      <w:r>
        <w:separator/>
      </w:r>
    </w:p>
  </w:endnote>
  <w:endnote w:type="continuationSeparator" w:id="0">
    <w:p w14:paraId="347CC51E" w14:textId="77777777" w:rsidR="0008331B" w:rsidRDefault="000833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315D3" w14:textId="77777777" w:rsidR="0008331B" w:rsidRDefault="0008331B">
      <w:pPr>
        <w:spacing w:line="240" w:lineRule="auto"/>
      </w:pPr>
      <w:r>
        <w:separator/>
      </w:r>
    </w:p>
  </w:footnote>
  <w:footnote w:type="continuationSeparator" w:id="0">
    <w:p w14:paraId="613040AF" w14:textId="77777777" w:rsidR="0008331B" w:rsidRDefault="000833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5F238" w14:textId="77777777" w:rsidR="00136118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AD"/>
    <w:rsid w:val="0008331B"/>
    <w:rsid w:val="001C48C4"/>
    <w:rsid w:val="00715B3B"/>
    <w:rsid w:val="00A754AD"/>
    <w:rsid w:val="00C0153D"/>
    <w:rsid w:val="00C116C7"/>
    <w:rsid w:val="00D4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987B22"/>
  <w15:chartTrackingRefBased/>
  <w15:docId w15:val="{CA48EF7C-C99D-124F-8849-F209F90B1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4AD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69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2</cp:revision>
  <dcterms:created xsi:type="dcterms:W3CDTF">2023-05-16T18:42:00Z</dcterms:created>
  <dcterms:modified xsi:type="dcterms:W3CDTF">2023-05-18T11:41:00Z</dcterms:modified>
</cp:coreProperties>
</file>